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47F7A3" w14:textId="77777777" w:rsidR="00454210" w:rsidRPr="00454210" w:rsidRDefault="00454210" w:rsidP="0045421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454210">
        <w:rPr>
          <w:rFonts w:ascii="Calibri" w:eastAsia="Times New Roman" w:hAnsi="Calibri" w:cs="Segoe UI"/>
          <w:i/>
          <w:iCs/>
          <w:sz w:val="24"/>
          <w:szCs w:val="24"/>
          <w:lang w:eastAsia="en-GB"/>
        </w:rPr>
        <w:t>S4 Table Distributions of outcome and ACE variables in the imputation datasets and in observed data (i.e. without imputation) in boys and girls.</w:t>
      </w:r>
      <w:r w:rsidRPr="00454210">
        <w:rPr>
          <w:rFonts w:ascii="Calibri" w:eastAsia="Times New Roman" w:hAnsi="Calibri" w:cs="Segoe UI"/>
          <w:sz w:val="24"/>
          <w:szCs w:val="24"/>
          <w:lang w:eastAsia="en-GB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6"/>
        <w:gridCol w:w="755"/>
        <w:gridCol w:w="1094"/>
        <w:gridCol w:w="1049"/>
        <w:gridCol w:w="754"/>
        <w:gridCol w:w="1049"/>
        <w:gridCol w:w="1049"/>
        <w:gridCol w:w="841"/>
        <w:gridCol w:w="754"/>
        <w:gridCol w:w="949"/>
        <w:gridCol w:w="949"/>
        <w:gridCol w:w="754"/>
        <w:gridCol w:w="1049"/>
        <w:gridCol w:w="949"/>
        <w:gridCol w:w="841"/>
      </w:tblGrid>
      <w:tr w:rsidR="00454210" w:rsidRPr="00454210" w14:paraId="19E77EB0" w14:textId="77777777" w:rsidTr="00454210">
        <w:trPr>
          <w:trHeight w:val="30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bottom"/>
            <w:hideMark/>
          </w:tcPr>
          <w:p w14:paraId="76F3E1D5" w14:textId="77777777" w:rsidR="00454210" w:rsidRPr="00454210" w:rsidRDefault="00454210" w:rsidP="004542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  <w:t> </w:t>
            </w:r>
            <w:r w:rsidRPr="00454210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0" w:type="dxa"/>
            <w:gridSpan w:val="7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52B9C5F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  <w:t>Analysis 1: Education</w:t>
            </w:r>
            <w:r w:rsidRPr="00454210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505" w:type="dxa"/>
            <w:gridSpan w:val="7"/>
            <w:tcBorders>
              <w:top w:val="single" w:sz="6" w:space="0" w:color="auto"/>
              <w:left w:val="nil"/>
              <w:bottom w:val="nil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51AA2E1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  <w:t>Analysis 2: Health</w:t>
            </w:r>
            <w:r w:rsidRPr="00454210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454210" w:rsidRPr="00454210" w14:paraId="28768CCC" w14:textId="77777777" w:rsidTr="00454210">
        <w:trPr>
          <w:trHeight w:val="285"/>
        </w:trPr>
        <w:tc>
          <w:tcPr>
            <w:tcW w:w="1740" w:type="dxa"/>
            <w:vMerge w:val="restar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0F3DD9C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  <w:t>Variable</w:t>
            </w:r>
            <w:r w:rsidRPr="00454210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05" w:type="dxa"/>
            <w:gridSpan w:val="3"/>
            <w:tcBorders>
              <w:top w:val="single" w:sz="6" w:space="0" w:color="auto"/>
              <w:left w:val="nil"/>
              <w:bottom w:val="nil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68981F1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Boys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5" w:type="dxa"/>
            <w:gridSpan w:val="3"/>
            <w:tcBorders>
              <w:top w:val="single" w:sz="6" w:space="0" w:color="auto"/>
              <w:left w:val="nil"/>
              <w:bottom w:val="nil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44AACFA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Girls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FDAD607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-value 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ex difference imputed education data </w:t>
            </w:r>
          </w:p>
        </w:tc>
        <w:tc>
          <w:tcPr>
            <w:tcW w:w="2400" w:type="dxa"/>
            <w:gridSpan w:val="3"/>
            <w:tcBorders>
              <w:top w:val="single" w:sz="6" w:space="0" w:color="auto"/>
              <w:left w:val="nil"/>
              <w:bottom w:val="nil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95190E7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Boys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45" w:type="dxa"/>
            <w:gridSpan w:val="3"/>
            <w:tcBorders>
              <w:top w:val="single" w:sz="6" w:space="0" w:color="auto"/>
              <w:left w:val="nil"/>
              <w:bottom w:val="nil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930B6E6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Girls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CE56C40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-value 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ex difference imputed health data </w:t>
            </w:r>
          </w:p>
        </w:tc>
      </w:tr>
      <w:tr w:rsidR="00454210" w:rsidRPr="00454210" w14:paraId="599C2B24" w14:textId="77777777" w:rsidTr="00454210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0434C4" w14:textId="77777777" w:rsidR="00454210" w:rsidRPr="00454210" w:rsidRDefault="00454210" w:rsidP="004542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85" w:type="dxa"/>
            <w:vMerge w:val="restar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69280F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% data imputed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8328DA9" w14:textId="77777777" w:rsidR="00454210" w:rsidRPr="00454210" w:rsidRDefault="00454210" w:rsidP="004542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Distribution 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br/>
              <w:t>Mean (SE) for continuous variables  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br/>
              <w:t>% for categorical variables  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br/>
              <w:t>In </w:t>
            </w:r>
          </w:p>
        </w:tc>
        <w:tc>
          <w:tcPr>
            <w:tcW w:w="585" w:type="dxa"/>
            <w:vMerge w:val="restar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714771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% data imputed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2CE72A0" w14:textId="77777777" w:rsidR="00454210" w:rsidRPr="00454210" w:rsidRDefault="00454210" w:rsidP="004542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Distribution 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br/>
              <w:t>Mean (SE) for continuous variables  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br/>
              <w:t>% for categorical variables  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br/>
              <w:t>In 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101CEC" w14:textId="77777777" w:rsidR="00454210" w:rsidRPr="00454210" w:rsidRDefault="00454210" w:rsidP="004542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85" w:type="dxa"/>
            <w:vMerge w:val="restar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325770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% data imputed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4512506" w14:textId="77777777" w:rsidR="00454210" w:rsidRPr="00454210" w:rsidRDefault="00454210" w:rsidP="004542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Distribution 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br/>
              <w:t>Mean (SE) for continuous variables  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br/>
              <w:t>% for categorical variables  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br/>
              <w:t>In </w:t>
            </w:r>
          </w:p>
        </w:tc>
        <w:tc>
          <w:tcPr>
            <w:tcW w:w="585" w:type="dxa"/>
            <w:vMerge w:val="restar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064001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% data imputed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2D244B2" w14:textId="77777777" w:rsidR="00454210" w:rsidRPr="00454210" w:rsidRDefault="00454210" w:rsidP="004542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Distribution 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br/>
              <w:t>Mean (SE) for continuous variables  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br/>
              <w:t>% for categorical variables  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br/>
              <w:t>In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A254CD" w14:textId="77777777" w:rsidR="00454210" w:rsidRPr="00454210" w:rsidRDefault="00454210" w:rsidP="004542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54210" w:rsidRPr="00454210" w14:paraId="0AD28494" w14:textId="77777777" w:rsidTr="00454210">
        <w:trPr>
          <w:trHeight w:val="300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2FE8C8" w14:textId="77777777" w:rsidR="00454210" w:rsidRPr="00454210" w:rsidRDefault="00454210" w:rsidP="004542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21F4A" w14:textId="77777777" w:rsidR="00454210" w:rsidRPr="00454210" w:rsidRDefault="00454210" w:rsidP="004542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0774388" w14:textId="77777777" w:rsidR="00454210" w:rsidRPr="00454210" w:rsidRDefault="00454210" w:rsidP="004542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mputed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vAlign w:val="bottom"/>
            <w:hideMark/>
          </w:tcPr>
          <w:p w14:paraId="3A669697" w14:textId="77777777" w:rsidR="00454210" w:rsidRPr="00454210" w:rsidRDefault="00454210" w:rsidP="004542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Observed 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C0510" w14:textId="77777777" w:rsidR="00454210" w:rsidRPr="00454210" w:rsidRDefault="00454210" w:rsidP="004542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E4AE0FF" w14:textId="77777777" w:rsidR="00454210" w:rsidRPr="00454210" w:rsidRDefault="00454210" w:rsidP="004542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mputed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vAlign w:val="bottom"/>
            <w:hideMark/>
          </w:tcPr>
          <w:p w14:paraId="59A67A97" w14:textId="77777777" w:rsidR="00454210" w:rsidRPr="00454210" w:rsidRDefault="00454210" w:rsidP="004542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Observed 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B9D888" w14:textId="77777777" w:rsidR="00454210" w:rsidRPr="00454210" w:rsidRDefault="00454210" w:rsidP="004542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4C5E8" w14:textId="77777777" w:rsidR="00454210" w:rsidRPr="00454210" w:rsidRDefault="00454210" w:rsidP="004542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819095B" w14:textId="77777777" w:rsidR="00454210" w:rsidRPr="00454210" w:rsidRDefault="00454210" w:rsidP="004542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mputed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vAlign w:val="bottom"/>
            <w:hideMark/>
          </w:tcPr>
          <w:p w14:paraId="0388CB1E" w14:textId="77777777" w:rsidR="00454210" w:rsidRPr="00454210" w:rsidRDefault="00454210" w:rsidP="004542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observed 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4F652" w14:textId="77777777" w:rsidR="00454210" w:rsidRPr="00454210" w:rsidRDefault="00454210" w:rsidP="004542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7CA7903" w14:textId="77777777" w:rsidR="00454210" w:rsidRPr="00454210" w:rsidRDefault="00454210" w:rsidP="004542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mputed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vAlign w:val="bottom"/>
            <w:hideMark/>
          </w:tcPr>
          <w:p w14:paraId="6D913E08" w14:textId="77777777" w:rsidR="00454210" w:rsidRPr="00454210" w:rsidRDefault="00454210" w:rsidP="004542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observed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059FDB" w14:textId="77777777" w:rsidR="00454210" w:rsidRPr="00454210" w:rsidRDefault="00454210" w:rsidP="004542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54210" w:rsidRPr="00454210" w14:paraId="0E15D878" w14:textId="77777777" w:rsidTr="00454210">
        <w:trPr>
          <w:trHeight w:val="300"/>
        </w:trPr>
        <w:tc>
          <w:tcPr>
            <w:tcW w:w="12930" w:type="dxa"/>
            <w:gridSpan w:val="1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D9D9D9"/>
            <w:vAlign w:val="center"/>
            <w:hideMark/>
          </w:tcPr>
          <w:p w14:paraId="4934EA85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b/>
                <w:bCs/>
                <w:color w:val="404040"/>
                <w:sz w:val="24"/>
                <w:szCs w:val="24"/>
                <w:lang w:eastAsia="en-GB"/>
              </w:rPr>
              <w:t>OUTCOME </w:t>
            </w:r>
            <w:r w:rsidRPr="00454210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454210" w:rsidRPr="00454210" w14:paraId="3F1948DE" w14:textId="77777777" w:rsidTr="00454210">
        <w:trPr>
          <w:trHeight w:val="570"/>
        </w:trPr>
        <w:tc>
          <w:tcPr>
            <w:tcW w:w="17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771E3980" w14:textId="77777777" w:rsidR="00454210" w:rsidRPr="00454210" w:rsidRDefault="00454210" w:rsidP="004542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&lt;5 GCSEs including math and English at grades A*-C</w:t>
            </w:r>
            <w:r w:rsidRPr="00454210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D90CF65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771451D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.7 (2553/5032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F7520D4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.6 (2553/5032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B79672A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B77A3BA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.3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  <w:p w14:paraId="37D0FEF2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1992/4936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7D164CD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.3 (1992/4936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6714F2F9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1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9BA26E1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5725935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ED52D6D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33CB360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ABA1841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0416029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471300FA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454210" w:rsidRPr="00454210" w14:paraId="3D02C46F" w14:textId="77777777" w:rsidTr="00454210">
        <w:trPr>
          <w:trHeight w:val="285"/>
        </w:trPr>
        <w:tc>
          <w:tcPr>
            <w:tcW w:w="17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480D4284" w14:textId="77777777" w:rsidR="00454210" w:rsidRPr="00454210" w:rsidRDefault="00454210" w:rsidP="004542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BMI-Z at age 17</w:t>
            </w:r>
            <w:r w:rsidRPr="00454210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FBDA1F0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8FA41D0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3BBA94B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15A8F31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A3428AF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E09B244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1508BBBD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B16FDC2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8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C11A285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8 (0.03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B946DC8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8 (0.03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844649B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8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2D444B4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 (0.02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45CA8A7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 (0.02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71BEBA6C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8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454210" w:rsidRPr="00454210" w14:paraId="224CA6D3" w14:textId="77777777" w:rsidTr="00454210">
        <w:trPr>
          <w:trHeight w:val="285"/>
        </w:trPr>
        <w:tc>
          <w:tcPr>
            <w:tcW w:w="17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E36B243" w14:textId="77777777" w:rsidR="00454210" w:rsidRPr="00454210" w:rsidRDefault="00454210" w:rsidP="004542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UDIT score at age 17</w:t>
            </w:r>
            <w:r w:rsidRPr="00454210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18950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D74CA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64218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29552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73558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6408C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C6EA96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27162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.8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47DDD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64 (0.13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D6924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43 (0.14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76C76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.9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8B161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12 (0.11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986CB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93 (0.12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04E832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1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454210" w:rsidRPr="00454210" w14:paraId="4FEB0D43" w14:textId="77777777" w:rsidTr="00454210">
        <w:trPr>
          <w:trHeight w:val="285"/>
        </w:trPr>
        <w:tc>
          <w:tcPr>
            <w:tcW w:w="17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71A8AC44" w14:textId="77777777" w:rsidR="00454210" w:rsidRPr="00454210" w:rsidRDefault="00454210" w:rsidP="004542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Obesity at age 17</w:t>
            </w:r>
            <w:r w:rsidRPr="00454210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EE58EB5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7A0A611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90FE52A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1D77A5D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27E1029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93ECE96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1988143B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47CD6B4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8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44584DF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3 (136/2163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A070B72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3 (134/2125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B4EE33E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8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C70784B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0 (221/2754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1C3CCFC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0 (216/2704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3F9B9D37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454210" w:rsidRPr="00454210" w14:paraId="6D79DF0D" w14:textId="77777777" w:rsidTr="00454210">
        <w:trPr>
          <w:trHeight w:val="285"/>
        </w:trPr>
        <w:tc>
          <w:tcPr>
            <w:tcW w:w="17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768ABB8" w14:textId="77777777" w:rsidR="00454210" w:rsidRPr="00454210" w:rsidRDefault="00454210" w:rsidP="004542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epression at age 17</w:t>
            </w:r>
            <w:r w:rsidRPr="00454210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0664B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12AC8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304D5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D58D6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5F470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F5FB3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E74F57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B7315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6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AA220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5 (118/2163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A99FE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5 (87/1933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25C1F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6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4E99A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1 (307/2754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298B5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6 (262/2462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79107A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1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454210" w:rsidRPr="00454210" w14:paraId="631D79D7" w14:textId="77777777" w:rsidTr="00454210">
        <w:trPr>
          <w:trHeight w:val="285"/>
        </w:trPr>
        <w:tc>
          <w:tcPr>
            <w:tcW w:w="17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76EE18B" w14:textId="77777777" w:rsidR="00454210" w:rsidRPr="00454210" w:rsidRDefault="00454210" w:rsidP="004542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moking at age 17</w:t>
            </w:r>
            <w:r w:rsidRPr="00454210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F7A05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8FAA3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443EA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E35DC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50832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846C0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2EEC65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FC4D2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2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E75DF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.6 (401/2163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CADB9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0 (286/1791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17782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6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2A63F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.2 (555/2754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087A4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7 (402/2270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6086BB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454210" w:rsidRPr="00454210" w14:paraId="77B8B019" w14:textId="77777777" w:rsidTr="00454210">
        <w:trPr>
          <w:trHeight w:val="285"/>
        </w:trPr>
        <w:tc>
          <w:tcPr>
            <w:tcW w:w="17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7CD81900" w14:textId="77777777" w:rsidR="00454210" w:rsidRPr="00454210" w:rsidRDefault="00454210" w:rsidP="004542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llicit drug use at age 17</w:t>
            </w:r>
            <w:r w:rsidRPr="00454210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944046C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16A5A9C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822CF11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A6E8217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C8167B2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B741279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6EF57AB4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A7147EC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.8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6E0FE61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9 387/2163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08B9A51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2 (267/1756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6ABEF6A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.3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D0C951E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6 (406/2754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6C1710B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5 (278/2222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761AA855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1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454210" w:rsidRPr="00454210" w14:paraId="06748EBB" w14:textId="77777777" w:rsidTr="00454210">
        <w:trPr>
          <w:trHeight w:val="300"/>
        </w:trPr>
        <w:tc>
          <w:tcPr>
            <w:tcW w:w="17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348AC97" w14:textId="77777777" w:rsidR="00454210" w:rsidRPr="00454210" w:rsidRDefault="00454210" w:rsidP="004542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armful alcohol use at age 17</w:t>
            </w:r>
            <w:r w:rsidRPr="00454210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1D9ED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20E00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FE9A0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24784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E42C3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3E1F8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40CA99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931D0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.8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8D76C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7 (253/2163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D226D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7 (185/1734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E816C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.9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7CD33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3 (286/2754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7E382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5 (209/2205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2FE517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454210" w:rsidRPr="00454210" w14:paraId="16638D8D" w14:textId="77777777" w:rsidTr="00454210">
        <w:trPr>
          <w:trHeight w:val="300"/>
        </w:trPr>
        <w:tc>
          <w:tcPr>
            <w:tcW w:w="12930" w:type="dxa"/>
            <w:gridSpan w:val="1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D9D9D9"/>
            <w:vAlign w:val="center"/>
            <w:hideMark/>
          </w:tcPr>
          <w:p w14:paraId="40945A93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b/>
                <w:bCs/>
                <w:color w:val="404040"/>
                <w:sz w:val="24"/>
                <w:szCs w:val="24"/>
                <w:lang w:eastAsia="en-GB"/>
              </w:rPr>
              <w:t>ADVERSE CHILDHOOD EXPERIENCES</w:t>
            </w:r>
            <w:r w:rsidRPr="00454210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454210" w:rsidRPr="00454210" w14:paraId="28D9A8C0" w14:textId="77777777" w:rsidTr="00454210">
        <w:trPr>
          <w:trHeight w:val="285"/>
        </w:trPr>
        <w:tc>
          <w:tcPr>
            <w:tcW w:w="17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043A0D07" w14:textId="77777777" w:rsidR="00454210" w:rsidRPr="00454210" w:rsidRDefault="00454210" w:rsidP="004542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ategorical ACE-score 0</w:t>
            </w:r>
            <w:r w:rsidRPr="00454210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14:paraId="42127EDD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1.6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14:paraId="5A99BC66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5 (781/5032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14:paraId="56DD8645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.7 (295/1428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14:paraId="0B74F084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7.0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14:paraId="203BBD90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7 (1605/4936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14:paraId="2EE40D56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4 (381/1628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7DE075C7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2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14:paraId="271355D2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.8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14:paraId="2BD01CF3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3 (375/2163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14:paraId="69F370F0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.4 (248/1215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14:paraId="3B409F26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.6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14:paraId="3926473A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.8 (518/2754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14:paraId="0C874E6C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9 (365/1526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3DD82A40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454210" w:rsidRPr="00454210" w14:paraId="03000916" w14:textId="77777777" w:rsidTr="00454210">
        <w:trPr>
          <w:trHeight w:val="285"/>
        </w:trPr>
        <w:tc>
          <w:tcPr>
            <w:tcW w:w="17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412B9CE0" w14:textId="77777777" w:rsidR="00454210" w:rsidRPr="00454210" w:rsidRDefault="00454210" w:rsidP="0045421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454210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12E1005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 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F297712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4 (1225/5032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4C9AC8F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 (429/1428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7ED9436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05BA02E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.8 (2350/4936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61CBFE8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.4 (429/1628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37FAEDCA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 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081354D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 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7E6996C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.9 (581/2163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498A4E5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.8 (374/1215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EFAA4CE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09154D8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4 (678/2754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270AC6C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.9 (425/1526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47938FCA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 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454210" w:rsidRPr="00454210" w14:paraId="7CD5B5B4" w14:textId="77777777" w:rsidTr="00454210">
        <w:trPr>
          <w:trHeight w:val="285"/>
        </w:trPr>
        <w:tc>
          <w:tcPr>
            <w:tcW w:w="17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33693628" w14:textId="77777777" w:rsidR="00454210" w:rsidRPr="00454210" w:rsidRDefault="00454210" w:rsidP="0045421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 3</w:t>
            </w:r>
            <w:r w:rsidRPr="00454210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64F79F8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 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206FCFB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.3 (1824/5032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123F384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.7 (495/1428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B41C99F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5E0BB38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.7 (3634/4936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97B20C0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.3 (591/1628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53A40B37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 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74F0FED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 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F22D3DD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.3 (758/2163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62673D1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.5 (419/1215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C35EB0C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B870832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.7 (990/2754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6524207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.8 (547/1526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6CBBD48A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 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454210" w:rsidRPr="00454210" w14:paraId="4B0C15B3" w14:textId="77777777" w:rsidTr="00454210">
        <w:trPr>
          <w:trHeight w:val="285"/>
        </w:trPr>
        <w:tc>
          <w:tcPr>
            <w:tcW w:w="17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2DA8B919" w14:textId="77777777" w:rsidR="00454210" w:rsidRPr="00454210" w:rsidRDefault="00454210" w:rsidP="0045421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+</w:t>
            </w:r>
            <w:r w:rsidRPr="00454210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CD1AD8D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 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2FBE046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8 (1194/5032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3D7C668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6 (209/1428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7E3499E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58BF0F6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8 (2370/4936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4A800E7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9 (227/1628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6C37A191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 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D3E1710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 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2077D21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.5 (449/2163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4583D4C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3 (174/1215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8344C13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95748F9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.1 (568/2754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4974AA8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4 (189/1526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2B17CC79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 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454210" w:rsidRPr="00454210" w14:paraId="41B9575D" w14:textId="77777777" w:rsidTr="00454210">
        <w:trPr>
          <w:trHeight w:val="285"/>
        </w:trPr>
        <w:tc>
          <w:tcPr>
            <w:tcW w:w="17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9A94267" w14:textId="77777777" w:rsidR="00454210" w:rsidRPr="00454210" w:rsidRDefault="00454210" w:rsidP="004542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hysical abuse</w:t>
            </w:r>
            <w:r w:rsidRPr="00454210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5431B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.8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C4CE9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0 (856/5032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F41EB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2 (340/2573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07B7C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.0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E16D8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.9 (1031/4936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F2B4C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6 (460/2766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7CB962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1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0B5F9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.6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1F556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.9 (467/2163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DC2F4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2 (265/1544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CD4E6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.8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02F42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.7 (579/2754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1B730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5 (353/2016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0D9FD4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454210" w:rsidRPr="00454210" w14:paraId="62B0B0CB" w14:textId="77777777" w:rsidTr="00454210">
        <w:trPr>
          <w:trHeight w:val="285"/>
        </w:trPr>
        <w:tc>
          <w:tcPr>
            <w:tcW w:w="17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7E597255" w14:textId="77777777" w:rsidR="00454210" w:rsidRPr="00454210" w:rsidRDefault="00454210" w:rsidP="004542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exual abuse</w:t>
            </w:r>
            <w:r w:rsidRPr="00454210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8842821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9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1046091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3 (116/5032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FF967B3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 (33/3774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E0C33BD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0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529C149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 (295/4936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DE8EF60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7 (177/3802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1C341842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1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593627D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7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23605F7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4 (53/2163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D8FA32D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3 (25/1911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A73FC5F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3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EA58847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0 (195/2754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F69D55F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9 (142/2414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2A2B8597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1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454210" w:rsidRPr="00454210" w14:paraId="77B22418" w14:textId="77777777" w:rsidTr="00454210">
        <w:trPr>
          <w:trHeight w:val="285"/>
        </w:trPr>
        <w:tc>
          <w:tcPr>
            <w:tcW w:w="17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F7B4BC4" w14:textId="77777777" w:rsidR="00454210" w:rsidRPr="00454210" w:rsidRDefault="00454210" w:rsidP="004542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motional abuse</w:t>
            </w:r>
            <w:r w:rsidRPr="00454210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666E3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.0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5CD48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0 (1208/5032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1338D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.8 (529/2814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36D62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.8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8152F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7 (1171/4936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1519E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.5 (571/2921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B4CDF3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DBBEB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7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EFBA3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.2 (491/2163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8912E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8 (287/1608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659F1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7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55049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3 (648/2754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5E346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.9 (406/2045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5CDDB5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454210" w:rsidRPr="00454210" w14:paraId="0F100DBA" w14:textId="77777777" w:rsidTr="00454210">
        <w:trPr>
          <w:trHeight w:val="285"/>
        </w:trPr>
        <w:tc>
          <w:tcPr>
            <w:tcW w:w="17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081FA788" w14:textId="77777777" w:rsidR="00454210" w:rsidRPr="00454210" w:rsidRDefault="00454210" w:rsidP="004542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motional neglect</w:t>
            </w:r>
            <w:r w:rsidRPr="00454210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16AB4CB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.7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5A6A5EA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.5 (1333/5032) 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537D780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.4 (486/2276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A532D01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.1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3F26198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.2 (1049/4936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496E314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6 (459/2611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6B924E74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1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6D8B053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6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1F1477B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.4 (462/2163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04FFFAB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.0 (361/1804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8100F9F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6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B34320E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.6 (514/2754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C71477D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8 (382/2269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40D03863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454210" w:rsidRPr="00454210" w14:paraId="69421725" w14:textId="77777777" w:rsidTr="00454210">
        <w:trPr>
          <w:trHeight w:val="285"/>
        </w:trPr>
        <w:tc>
          <w:tcPr>
            <w:tcW w:w="17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5EB514A" w14:textId="77777777" w:rsidR="00454210" w:rsidRPr="00454210" w:rsidRDefault="00454210" w:rsidP="004542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bullying</w:t>
            </w:r>
            <w:r w:rsidRPr="00454210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A70FA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.0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D12A4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.6 (1439/5032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10608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.2 (793/2911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11C54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.9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87790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7 (1169/4936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FC03B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.3 (665/3117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FE6703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1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28DD2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7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77FD0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.0 (673/2163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F3631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.4 (593/1953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EB14B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8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46CA1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6 (653/2754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822EC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.6 (548/2429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6087AF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1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454210" w:rsidRPr="00454210" w14:paraId="0F3E683C" w14:textId="77777777" w:rsidTr="00454210">
        <w:trPr>
          <w:trHeight w:val="285"/>
        </w:trPr>
        <w:tc>
          <w:tcPr>
            <w:tcW w:w="17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277EC6BA" w14:textId="77777777" w:rsidR="00454210" w:rsidRPr="00454210" w:rsidRDefault="00454210" w:rsidP="004542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violence between parents</w:t>
            </w:r>
            <w:r w:rsidRPr="00454210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59A90B5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.4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5AE4000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0 (1254/5032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8DA2E72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.8 (498/2644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5349B37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.3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E33519D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7 (1271/4936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1CEDC90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.7 (522/2650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17F042B4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2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73BA451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.5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61BA8B8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.8 (452/2163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E2466E6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4 (261/1590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58C470B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.1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18E4165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.3 (634/2754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96F95B6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7 (341/1925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08CF2EAD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5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454210" w:rsidRPr="00454210" w14:paraId="2C1BC046" w14:textId="77777777" w:rsidTr="00454210">
        <w:trPr>
          <w:trHeight w:val="285"/>
        </w:trPr>
        <w:tc>
          <w:tcPr>
            <w:tcW w:w="17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83180EA" w14:textId="77777777" w:rsidR="00454210" w:rsidRPr="00454210" w:rsidRDefault="00454210" w:rsidP="004542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ubstance household</w:t>
            </w:r>
            <w:r w:rsidRPr="00454210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B76E9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.9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DA3AE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2 (763/5032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D3EA7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9 (304/3071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94AA3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.6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10B02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0 (738/4936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0239E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1 (277/3029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4340B5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5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65791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.8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A1A3D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1 (268/2163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D515B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3 (141/1691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6D691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6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24F98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3 (350/2754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448AB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5 (174/2048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94A8C7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7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454210" w:rsidRPr="00454210" w14:paraId="42F35C7A" w14:textId="77777777" w:rsidTr="00454210">
        <w:trPr>
          <w:trHeight w:val="285"/>
        </w:trPr>
        <w:tc>
          <w:tcPr>
            <w:tcW w:w="17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3FABF913" w14:textId="77777777" w:rsidR="00454210" w:rsidRPr="00454210" w:rsidRDefault="00454210" w:rsidP="004542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ental health problems or suicide</w:t>
            </w:r>
            <w:r w:rsidRPr="00454210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37F17DB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.3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DC3111C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.9 (2407/5032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F74563C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.7 (1300/3047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D1D0766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.7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DB1B876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.3 (2433/4936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5FE49A0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.2 (1358/3073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375B7942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9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B47B5D0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.3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916C86D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.7 (943/2163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A13CB9A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.0 (689/1723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47689CC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0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2910916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.7 (1263/2754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11670C1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.1 (892/2120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74F054D5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454210" w:rsidRPr="00454210" w14:paraId="292B312A" w14:textId="77777777" w:rsidTr="00454210">
        <w:trPr>
          <w:trHeight w:val="285"/>
        </w:trPr>
        <w:tc>
          <w:tcPr>
            <w:tcW w:w="17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D2F79C8" w14:textId="77777777" w:rsidR="00454210" w:rsidRPr="00454210" w:rsidRDefault="00454210" w:rsidP="004542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arent convicted offence</w:t>
            </w:r>
            <w:r w:rsidRPr="00454210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FAFBE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.6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5EDCD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2 (511/5032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0D353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8 (215/3185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7E8C0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.5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8E02D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9 (539/4936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CCA55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6 (237/3136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7AEA43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7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9B57A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.7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3D871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3 (203/2163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3600F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6 (114/1736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906B3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0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2E669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1 (262/2754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DF468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9 (146/2121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F5FE57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1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454210" w:rsidRPr="00454210" w14:paraId="2992064C" w14:textId="77777777" w:rsidTr="00454210">
        <w:trPr>
          <w:trHeight w:val="300"/>
        </w:trPr>
        <w:tc>
          <w:tcPr>
            <w:tcW w:w="17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7909DEC3" w14:textId="77777777" w:rsidR="00454210" w:rsidRPr="00454210" w:rsidRDefault="00454210" w:rsidP="004542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arental separation</w:t>
            </w:r>
            <w:r w:rsidRPr="00454210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/>
            <w:vAlign w:val="center"/>
            <w:hideMark/>
          </w:tcPr>
          <w:p w14:paraId="0AB3DC20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.1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/>
            <w:vAlign w:val="center"/>
            <w:hideMark/>
          </w:tcPr>
          <w:p w14:paraId="31105FB6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.0 (1658/5032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/>
            <w:vAlign w:val="center"/>
            <w:hideMark/>
          </w:tcPr>
          <w:p w14:paraId="5C34A9C6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3 (659/2708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/>
            <w:vAlign w:val="center"/>
            <w:hideMark/>
          </w:tcPr>
          <w:p w14:paraId="6B61F6E8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.4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/>
            <w:vAlign w:val="center"/>
            <w:hideMark/>
          </w:tcPr>
          <w:p w14:paraId="284A044A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.7 (1712/4936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/>
            <w:vAlign w:val="center"/>
            <w:hideMark/>
          </w:tcPr>
          <w:p w14:paraId="3A9354D6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.2 (748/2746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412A7A4C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/>
            <w:vAlign w:val="center"/>
            <w:hideMark/>
          </w:tcPr>
          <w:p w14:paraId="15A2864F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.3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/>
            <w:vAlign w:val="center"/>
            <w:hideMark/>
          </w:tcPr>
          <w:p w14:paraId="1707503B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.3 (596/2163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/>
            <w:vAlign w:val="center"/>
            <w:hideMark/>
          </w:tcPr>
          <w:p w14:paraId="0E9D9E82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.3 (340/1594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/>
            <w:vAlign w:val="center"/>
            <w:hideMark/>
          </w:tcPr>
          <w:p w14:paraId="4FD6A81C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.0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/>
            <w:vAlign w:val="center"/>
            <w:hideMark/>
          </w:tcPr>
          <w:p w14:paraId="78FC0D90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.0 (811/2754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/>
            <w:vAlign w:val="center"/>
            <w:hideMark/>
          </w:tcPr>
          <w:p w14:paraId="78A153E1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1 (471/1956)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601BE7A1" w14:textId="77777777" w:rsidR="00454210" w:rsidRPr="00454210" w:rsidRDefault="00454210" w:rsidP="004542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42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</w:t>
            </w:r>
            <w:r w:rsidRPr="004542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</w:tr>
    </w:tbl>
    <w:p w14:paraId="62086048" w14:textId="77777777" w:rsidR="00454210" w:rsidRPr="00454210" w:rsidRDefault="00454210" w:rsidP="0045421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bookmarkStart w:id="0" w:name="_GoBack"/>
      <w:r w:rsidRPr="00454210">
        <w:rPr>
          <w:rFonts w:ascii="Calibri" w:eastAsia="Times New Roman" w:hAnsi="Calibri" w:cs="Segoe UI"/>
          <w:sz w:val="24"/>
          <w:szCs w:val="24"/>
          <w:lang w:eastAsia="en-GB"/>
        </w:rPr>
        <w:t>GCSE - </w:t>
      </w:r>
      <w:r w:rsidRPr="00454210">
        <w:rPr>
          <w:rFonts w:ascii="Calibri" w:eastAsia="Times New Roman" w:hAnsi="Calibri" w:cs="Segoe UI"/>
          <w:sz w:val="24"/>
          <w:szCs w:val="24"/>
          <w:shd w:val="clear" w:color="auto" w:fill="FFFFFF"/>
          <w:lang w:eastAsia="en-GB"/>
        </w:rPr>
        <w:t>General Certificate of Secondary Education; AUDIT - </w:t>
      </w:r>
      <w:r w:rsidRPr="00454210">
        <w:rPr>
          <w:rFonts w:ascii="Calibri" w:eastAsia="Times New Roman" w:hAnsi="Calibri" w:cs="Segoe UI"/>
          <w:sz w:val="24"/>
          <w:szCs w:val="24"/>
          <w:lang w:eastAsia="en-GB"/>
        </w:rPr>
        <w:t xml:space="preserve">alcohol </w:t>
      </w:r>
      <w:bookmarkEnd w:id="0"/>
      <w:r w:rsidRPr="00454210">
        <w:rPr>
          <w:rFonts w:ascii="Calibri" w:eastAsia="Times New Roman" w:hAnsi="Calibri" w:cs="Segoe UI"/>
          <w:sz w:val="24"/>
          <w:szCs w:val="24"/>
          <w:lang w:eastAsia="en-GB"/>
        </w:rPr>
        <w:t>use disorders identification test. </w:t>
      </w:r>
    </w:p>
    <w:p w14:paraId="6F77BFD1" w14:textId="77777777" w:rsidR="006E7189" w:rsidRPr="00454210" w:rsidRDefault="006E7189" w:rsidP="00454210"/>
    <w:sectPr w:rsidR="006E7189" w:rsidRPr="00454210" w:rsidSect="004542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70C"/>
    <w:rsid w:val="0012368A"/>
    <w:rsid w:val="00217AC6"/>
    <w:rsid w:val="002D4931"/>
    <w:rsid w:val="00454210"/>
    <w:rsid w:val="0063434F"/>
    <w:rsid w:val="006E7189"/>
    <w:rsid w:val="006F58E0"/>
    <w:rsid w:val="007964EB"/>
    <w:rsid w:val="008205DA"/>
    <w:rsid w:val="00AE2346"/>
    <w:rsid w:val="00B3742D"/>
    <w:rsid w:val="00B5426C"/>
    <w:rsid w:val="00BE670C"/>
    <w:rsid w:val="00C144EB"/>
    <w:rsid w:val="00C52D42"/>
    <w:rsid w:val="00E83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60982"/>
  <w15:chartTrackingRefBased/>
  <w15:docId w15:val="{848DB331-C65E-4951-951B-0CED38CFC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4542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aragraph">
    <w:name w:val="paragraph"/>
    <w:basedOn w:val="Normal"/>
    <w:rsid w:val="004542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textrun">
    <w:name w:val="textrun"/>
    <w:basedOn w:val="DefaultParagraphFont"/>
    <w:rsid w:val="00454210"/>
  </w:style>
  <w:style w:type="character" w:customStyle="1" w:styleId="normaltextrun">
    <w:name w:val="normaltextrun"/>
    <w:basedOn w:val="DefaultParagraphFont"/>
    <w:rsid w:val="00454210"/>
  </w:style>
  <w:style w:type="character" w:customStyle="1" w:styleId="eop">
    <w:name w:val="eop"/>
    <w:basedOn w:val="DefaultParagraphFont"/>
    <w:rsid w:val="00454210"/>
  </w:style>
  <w:style w:type="character" w:customStyle="1" w:styleId="linebreakblob">
    <w:name w:val="linebreakblob"/>
    <w:basedOn w:val="DefaultParagraphFont"/>
    <w:rsid w:val="00454210"/>
  </w:style>
  <w:style w:type="character" w:customStyle="1" w:styleId="scxw138757048">
    <w:name w:val="scxw138757048"/>
    <w:basedOn w:val="DefaultParagraphFont"/>
    <w:rsid w:val="004542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324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28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29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44562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25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08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51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231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92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28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209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892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763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47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43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012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453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00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8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526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149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187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913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63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895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990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9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543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12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052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26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99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634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176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96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51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111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495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643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821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356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773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056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50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46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47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043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83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27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303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48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43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73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095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06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549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16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23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023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646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17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68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70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937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02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407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517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58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335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970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230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31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447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802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252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812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85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139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623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371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67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066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063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26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670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08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962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18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196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562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28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80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42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073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73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42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9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442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30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80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571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416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906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394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316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381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746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72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514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99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551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77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40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4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922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441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01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52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616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87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063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090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42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29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2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91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79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927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863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600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867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18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731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179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363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260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100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29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306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97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298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41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241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46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275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422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020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44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244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30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15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876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885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28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649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99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992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409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924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66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23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060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29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668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014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16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428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75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6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768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57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655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064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540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684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52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20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64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93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53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84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444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844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502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217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914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098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468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72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49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991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96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82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31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32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802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156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9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533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10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029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545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639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302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299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31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62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390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41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752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808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10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839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15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389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38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45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7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583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898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338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88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390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64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766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3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73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99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662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266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763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81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011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916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096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057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701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374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387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906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32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07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575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655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0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399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26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60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083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308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529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972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850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762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023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919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631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279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753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078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67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97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42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884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760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91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238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286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962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711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857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759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086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56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28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982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627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425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381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661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756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041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726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93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13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16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25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295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067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69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223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16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812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07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640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21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62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50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586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130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869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893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88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85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048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466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202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89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042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74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76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40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161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786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602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42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712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739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124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04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366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169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31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293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743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95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937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01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842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50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538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882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279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322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902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064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445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25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944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86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870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64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827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70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790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49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56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65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865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17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442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75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767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247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941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46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202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84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896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89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029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08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48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241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010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800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29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002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334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52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304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803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049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920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915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3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32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78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680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689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701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396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153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895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120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95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458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873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46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204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513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023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540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10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139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60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032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52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864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79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638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4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54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970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531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111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513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385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254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48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724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615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570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845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115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907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085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466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261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39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779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327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668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176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99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058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226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029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83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950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26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20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44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563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950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47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504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342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07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47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826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02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91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53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400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52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06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637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792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955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470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301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015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08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90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92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749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256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637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369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42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52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8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01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9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67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706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1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655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55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628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763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955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52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718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575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005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337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239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15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2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75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22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390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15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966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19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549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715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36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208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316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181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775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024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10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35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76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826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007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234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38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100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29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69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71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864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852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743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46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96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368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757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768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099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483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636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84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79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680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604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210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614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78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059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803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80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23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151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7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348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609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86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01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755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90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773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489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919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030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603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44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101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824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862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6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833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326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422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64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16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30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879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34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391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98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464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83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34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81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201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37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028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633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482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56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681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62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628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550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87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157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595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19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829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287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2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976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331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83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959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7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288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3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358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84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413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399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28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957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030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816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192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022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644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833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291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75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818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58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79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192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807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89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58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72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015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423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09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590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667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062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310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70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707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573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108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71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049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46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633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705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280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84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798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79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260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45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80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618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964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969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858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37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542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084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771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457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14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727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934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824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2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454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62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89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38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75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575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359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547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398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365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84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915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4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31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187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70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925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797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6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66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607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452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4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144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345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736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06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385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04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418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68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59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65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903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81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976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541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08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604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12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057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89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61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339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72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411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542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545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06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079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716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620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686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907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58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22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407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450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86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006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161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343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319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311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73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21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527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565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805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808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699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35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877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640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960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71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33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04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529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03</Words>
  <Characters>4012</Characters>
  <Application>Microsoft Office Word</Application>
  <DocSecurity>0</DocSecurity>
  <Lines>33</Lines>
  <Paragraphs>9</Paragraphs>
  <ScaleCrop>false</ScaleCrop>
  <Company/>
  <LinksUpToDate>false</LinksUpToDate>
  <CharactersWithSpaces>4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Houtepen</dc:creator>
  <cp:keywords/>
  <dc:description/>
  <cp:lastModifiedBy>Lotte Houtepen</cp:lastModifiedBy>
  <cp:revision>3</cp:revision>
  <cp:lastPrinted>2020-01-12T20:00:00Z</cp:lastPrinted>
  <dcterms:created xsi:type="dcterms:W3CDTF">2020-01-12T20:15:00Z</dcterms:created>
  <dcterms:modified xsi:type="dcterms:W3CDTF">2020-01-12T20:15:00Z</dcterms:modified>
</cp:coreProperties>
</file>